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F533D" w14:textId="250B586B" w:rsidR="005B0E77" w:rsidRDefault="009E5845" w:rsidP="00462D72">
      <w:pPr>
        <w:rPr>
          <w:rFonts w:hint="eastAsia"/>
          <w:b/>
          <w:bCs/>
        </w:rPr>
      </w:pPr>
      <w:r w:rsidRPr="007F4A68">
        <w:rPr>
          <w:b/>
          <w:bCs/>
        </w:rPr>
        <w:t>Supplementary T</w:t>
      </w:r>
      <w:r w:rsidRPr="007F4A68">
        <w:rPr>
          <w:rFonts w:hint="eastAsia"/>
          <w:b/>
          <w:bCs/>
        </w:rPr>
        <w:t>able</w:t>
      </w:r>
      <w:r w:rsidRPr="007F4A68">
        <w:rPr>
          <w:b/>
          <w:bCs/>
        </w:rPr>
        <w:t xml:space="preserve"> S</w:t>
      </w:r>
      <w:r w:rsidR="00462D72">
        <w:rPr>
          <w:rFonts w:hint="eastAsia"/>
          <w:b/>
          <w:bCs/>
        </w:rPr>
        <w:t>3</w:t>
      </w:r>
      <w:r w:rsidR="007F4A68" w:rsidRPr="007F4A68">
        <w:rPr>
          <w:b/>
          <w:bCs/>
        </w:rPr>
        <w:t xml:space="preserve"> </w:t>
      </w:r>
      <w:r w:rsidR="00462D72" w:rsidRPr="00462D72">
        <w:rPr>
          <w:b/>
          <w:bCs/>
        </w:rPr>
        <w:t>Total 26 putative sites were predicted with relative profile score threshold 70%</w:t>
      </w:r>
      <w:r w:rsidR="00462D72">
        <w:rPr>
          <w:rFonts w:hint="eastAsia"/>
          <w:b/>
          <w:bCs/>
        </w:rPr>
        <w:t>.</w:t>
      </w:r>
    </w:p>
    <w:tbl>
      <w:tblPr>
        <w:tblW w:w="8490" w:type="dxa"/>
        <w:tblInd w:w="123" w:type="dxa"/>
        <w:tblLayout w:type="fixed"/>
        <w:tblLook w:val="04A0" w:firstRow="1" w:lastRow="0" w:firstColumn="1" w:lastColumn="0" w:noHBand="0" w:noVBand="1"/>
      </w:tblPr>
      <w:tblGrid>
        <w:gridCol w:w="702"/>
        <w:gridCol w:w="973"/>
        <w:gridCol w:w="720"/>
        <w:gridCol w:w="1414"/>
        <w:gridCol w:w="1846"/>
        <w:gridCol w:w="585"/>
        <w:gridCol w:w="691"/>
        <w:gridCol w:w="567"/>
        <w:gridCol w:w="992"/>
      </w:tblGrid>
      <w:tr w:rsidR="00462D72" w:rsidRPr="00462D72" w14:paraId="6F576171" w14:textId="77777777" w:rsidTr="00462D72">
        <w:trPr>
          <w:trHeight w:val="571"/>
        </w:trPr>
        <w:tc>
          <w:tcPr>
            <w:tcW w:w="70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CEDE39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6"/>
                <w:szCs w:val="16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6"/>
                <w:szCs w:val="16"/>
              </w:rPr>
              <w:t>Matrix ID</w:t>
            </w:r>
          </w:p>
        </w:tc>
        <w:tc>
          <w:tcPr>
            <w:tcW w:w="973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2FF27E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6"/>
                <w:szCs w:val="16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6"/>
                <w:szCs w:val="16"/>
              </w:rPr>
              <w:t>Name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76B80B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6"/>
                <w:szCs w:val="16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6"/>
                <w:szCs w:val="16"/>
              </w:rPr>
              <w:t>Score</w:t>
            </w:r>
          </w:p>
        </w:tc>
        <w:tc>
          <w:tcPr>
            <w:tcW w:w="141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7F69E4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6"/>
                <w:szCs w:val="16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6"/>
                <w:szCs w:val="16"/>
              </w:rPr>
              <w:t>Relative score</w:t>
            </w:r>
          </w:p>
        </w:tc>
        <w:tc>
          <w:tcPr>
            <w:tcW w:w="1846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0E3F3F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6"/>
                <w:szCs w:val="16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6"/>
                <w:szCs w:val="16"/>
              </w:rPr>
              <w:t>Sequence ID</w:t>
            </w:r>
          </w:p>
        </w:tc>
        <w:tc>
          <w:tcPr>
            <w:tcW w:w="585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9D318C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6"/>
                <w:szCs w:val="16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6"/>
                <w:szCs w:val="16"/>
              </w:rPr>
              <w:t>Start</w:t>
            </w:r>
          </w:p>
        </w:tc>
        <w:tc>
          <w:tcPr>
            <w:tcW w:w="69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82A3A5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6"/>
                <w:szCs w:val="16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6"/>
                <w:szCs w:val="16"/>
              </w:rPr>
              <w:t>End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CCDE55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6"/>
                <w:szCs w:val="16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6"/>
                <w:szCs w:val="16"/>
              </w:rPr>
              <w:t>Strand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C7A6A93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6"/>
                <w:szCs w:val="16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6"/>
                <w:szCs w:val="16"/>
              </w:rPr>
              <w:t>Predicted sequence</w:t>
            </w:r>
          </w:p>
        </w:tc>
      </w:tr>
      <w:tr w:rsidR="00462D72" w:rsidRPr="00462D72" w14:paraId="3D684CB7" w14:textId="77777777" w:rsidTr="00462D72">
        <w:trPr>
          <w:trHeight w:val="211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42164E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FF0000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5E5154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FF0000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62D6B0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FF0000"/>
                <w:kern w:val="0"/>
                <w:sz w:val="15"/>
                <w:szCs w:val="15"/>
              </w:rPr>
              <w:t>12.03826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D2E93E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FF0000"/>
                <w:kern w:val="0"/>
                <w:sz w:val="15"/>
                <w:szCs w:val="15"/>
              </w:rPr>
              <w:t>0.949494210095622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4AB80F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FF0000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83C456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FF0000"/>
                <w:kern w:val="0"/>
                <w:sz w:val="15"/>
                <w:szCs w:val="15"/>
              </w:rPr>
              <w:t>174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0FC327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FF0000"/>
                <w:kern w:val="0"/>
                <w:sz w:val="15"/>
                <w:szCs w:val="15"/>
              </w:rPr>
              <w:t>17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BE7393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FF0000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864C863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FF0000"/>
                <w:kern w:val="0"/>
                <w:sz w:val="15"/>
                <w:szCs w:val="15"/>
              </w:rPr>
              <w:t>TGTGACTCAGT</w:t>
            </w:r>
          </w:p>
        </w:tc>
      </w:tr>
      <w:tr w:rsidR="00462D72" w:rsidRPr="00462D72" w14:paraId="55B4B3B2" w14:textId="77777777" w:rsidTr="00462D72">
        <w:trPr>
          <w:trHeight w:val="200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53DEA5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915BCC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7B849E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1.81656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9B5D45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946537449738478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55D88F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61E482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74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87FAC3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7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ABD2C5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FC1B7CB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ACTGAGTCACA</w:t>
            </w:r>
          </w:p>
        </w:tc>
      </w:tr>
      <w:tr w:rsidR="00462D72" w:rsidRPr="00462D72" w14:paraId="5324DD4E" w14:textId="77777777" w:rsidTr="00462D72">
        <w:trPr>
          <w:trHeight w:val="200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5EA269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895B75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864BA7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2.540380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112FB1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822819765128455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5F73F7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F09C54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7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AA14F1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20D89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EFE0C25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TCTTACTCCTG</w:t>
            </w:r>
          </w:p>
        </w:tc>
      </w:tr>
      <w:tr w:rsidR="00462D72" w:rsidRPr="00462D72" w14:paraId="501B71F9" w14:textId="77777777" w:rsidTr="00462D72">
        <w:trPr>
          <w:trHeight w:val="200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4AC876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F92983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BA6DD8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2.182448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14B6A3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818045977129191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AF4369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B9F5D4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12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1881F5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1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E79D5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9D4B472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GCTGGATCATC</w:t>
            </w:r>
          </w:p>
        </w:tc>
      </w:tr>
      <w:tr w:rsidR="00462D72" w:rsidRPr="00462D72" w14:paraId="55B3B004" w14:textId="77777777" w:rsidTr="00462D72">
        <w:trPr>
          <w:trHeight w:val="190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F04143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047F14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8C1701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2.09735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5B5B0D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8169110141415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C0EBD3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23B8EB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90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7A0336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9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DA016A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0750E54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GCTGGCTCAGG</w:t>
            </w:r>
          </w:p>
        </w:tc>
      </w:tr>
      <w:tr w:rsidR="00462D72" w:rsidRPr="00462D72" w14:paraId="0636E30E" w14:textId="77777777" w:rsidTr="00462D72">
        <w:trPr>
          <w:trHeight w:val="200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745AE6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D01467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AB8E01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0.4471366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73AD5B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782974877687221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CE529A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43AFEB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12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C09946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1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4D02C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572F53C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GATGATCCAGC</w:t>
            </w:r>
          </w:p>
        </w:tc>
      </w:tr>
      <w:tr w:rsidR="00462D72" w:rsidRPr="00462D72" w14:paraId="015381D7" w14:textId="77777777" w:rsidTr="00462D72">
        <w:trPr>
          <w:trHeight w:val="200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B144EA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AD7AA8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475AF8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1.573913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79C812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76794691832709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FD0433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96F211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63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D15256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6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50971D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6C226B4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GGTGGATCAGG</w:t>
            </w:r>
          </w:p>
        </w:tc>
      </w:tr>
      <w:tr w:rsidR="00462D72" w:rsidRPr="00462D72" w14:paraId="41334B6F" w14:textId="77777777" w:rsidTr="00462D72">
        <w:trPr>
          <w:trHeight w:val="200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A8BC4A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4C6304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7F4054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1.800508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D3D957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764924787266413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45BE23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9C3543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63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B3F812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6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40B53D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F75B1CF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CCTGATCCACC</w:t>
            </w:r>
          </w:p>
        </w:tc>
      </w:tr>
      <w:tr w:rsidR="00462D72" w:rsidRPr="00462D72" w14:paraId="226E4642" w14:textId="77777777" w:rsidTr="00462D72">
        <w:trPr>
          <w:trHeight w:val="200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E1B71D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3AD2E9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BA2CC1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1.858466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53C879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764151790939428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3E9410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C2F5F0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90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61E701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9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E80402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CEE70E8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CCTGAGCCAGC</w:t>
            </w:r>
          </w:p>
        </w:tc>
      </w:tr>
      <w:tr w:rsidR="00462D72" w:rsidRPr="00462D72" w14:paraId="368226D8" w14:textId="77777777" w:rsidTr="00462D72">
        <w:trPr>
          <w:trHeight w:val="200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8A1183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CECFFD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0E116C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3.36251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BF4776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744092072875154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252AA5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E1DF4C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8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403AE8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6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209704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24E7243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GCTCACACATC</w:t>
            </w:r>
          </w:p>
        </w:tc>
      </w:tr>
      <w:tr w:rsidR="00462D72" w:rsidRPr="00462D72" w14:paraId="514D7D8E" w14:textId="77777777" w:rsidTr="00462D72">
        <w:trPr>
          <w:trHeight w:val="200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18F048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C6BC64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36380D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3.607896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10F788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740819429373297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F4E7B5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69F9A6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23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9B288E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2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6F7B7E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CE17B8B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ACTGCCACATT</w:t>
            </w:r>
          </w:p>
        </w:tc>
      </w:tr>
      <w:tr w:rsidR="00462D72" w:rsidRPr="00462D72" w14:paraId="6246B5C0" w14:textId="77777777" w:rsidTr="00462D72">
        <w:trPr>
          <w:trHeight w:val="190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D6864E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EB3062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ABF578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3.982541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F4DC94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735822739294696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BEE764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BFC810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55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6AD465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5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630494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4B36C18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GATGACAGATG</w:t>
            </w:r>
          </w:p>
        </w:tc>
      </w:tr>
      <w:tr w:rsidR="00462D72" w:rsidRPr="00462D72" w14:paraId="547C0114" w14:textId="77777777" w:rsidTr="00462D72">
        <w:trPr>
          <w:trHeight w:val="190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B76935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4BE3A8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696FDC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4.103824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F51DDE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734205175291610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87AA69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A15309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87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FB78C2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8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5460F4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7182623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ACTGTGTCTTC</w:t>
            </w:r>
          </w:p>
        </w:tc>
      </w:tr>
      <w:tr w:rsidR="00462D72" w:rsidRPr="00462D72" w14:paraId="12D96303" w14:textId="77777777" w:rsidTr="00462D72">
        <w:trPr>
          <w:trHeight w:val="211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42507B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164DF5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B99096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4.312318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ECA993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731424468751562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32597F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A048F5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32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1BC774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3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BF8F13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5E08EF8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CCTGAGTCCAG</w:t>
            </w:r>
          </w:p>
        </w:tc>
      </w:tr>
      <w:tr w:rsidR="00462D72" w:rsidRPr="00462D72" w14:paraId="25E3715D" w14:textId="77777777" w:rsidTr="00462D72">
        <w:trPr>
          <w:trHeight w:val="200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B8364B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07AAAC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2B50A4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5.02423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C17A59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721929550543214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7F68D9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E60F5E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32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E86E60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3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DF41ED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0F0EDE7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CTGGACTCAGG</w:t>
            </w:r>
          </w:p>
        </w:tc>
      </w:tr>
      <w:tr w:rsidR="00462D72" w:rsidRPr="00462D72" w14:paraId="6827FA33" w14:textId="77777777" w:rsidTr="00462D72">
        <w:trPr>
          <w:trHeight w:val="200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80CA57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DF1F01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B55A6E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5.245793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5B0B78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718974596322835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D3EECF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7D4A8D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5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A1C469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8CB09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A91D869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TGTGGGTCTCT</w:t>
            </w:r>
          </w:p>
        </w:tc>
      </w:tr>
      <w:tr w:rsidR="00462D72" w:rsidRPr="00462D72" w14:paraId="1F0371BA" w14:textId="77777777" w:rsidTr="00462D72">
        <w:trPr>
          <w:trHeight w:val="200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B6705C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016099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E3ABFF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5.283653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4A0404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718469647544757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88F801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9EFD15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34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5FC361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3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D73547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A23EB38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GGGGCCTCACC</w:t>
            </w:r>
          </w:p>
        </w:tc>
      </w:tr>
      <w:tr w:rsidR="00462D72" w:rsidRPr="00462D72" w14:paraId="233108C2" w14:textId="77777777" w:rsidTr="00462D72">
        <w:trPr>
          <w:trHeight w:val="200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2EB0C1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3FC131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E34FEB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5.413570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7D990E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716736932783471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6567C7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4B3840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37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B9CBF0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3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D1841D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3C622C7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TGTGAGCCTCC</w:t>
            </w:r>
          </w:p>
        </w:tc>
      </w:tr>
      <w:tr w:rsidR="00462D72" w:rsidRPr="00462D72" w14:paraId="5AC5714E" w14:textId="77777777" w:rsidTr="00462D72">
        <w:trPr>
          <w:trHeight w:val="200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29B380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D7F1BD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61E15C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5.47388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0F7073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715932457845744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59A027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61D0BB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70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91A19A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7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F15A9A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C2D8EA0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TGAGAGTCCCG</w:t>
            </w:r>
          </w:p>
        </w:tc>
      </w:tr>
      <w:tr w:rsidR="00462D72" w:rsidRPr="00462D72" w14:paraId="6EAAC90E" w14:textId="77777777" w:rsidTr="00462D72">
        <w:trPr>
          <w:trHeight w:val="190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98ADBA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</w:t>
            </w: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lastRenderedPageBreak/>
              <w:t>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4DA417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lastRenderedPageBreak/>
              <w:t>MA0476.1.</w:t>
            </w: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lastRenderedPageBreak/>
              <w:t>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9CF94D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lastRenderedPageBreak/>
              <w:t>-5.502</w:t>
            </w: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lastRenderedPageBreak/>
              <w:t>89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14A4AA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lastRenderedPageBreak/>
              <w:t>0.715545601157</w:t>
            </w: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lastRenderedPageBreak/>
              <w:t>744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FDCF3F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lastRenderedPageBreak/>
              <w:t>NC_000011.10:463787</w:t>
            </w: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lastRenderedPageBreak/>
              <w:t>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047449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lastRenderedPageBreak/>
              <w:t>51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EDEA8B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5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4B77B1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83B86B0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ATTTTGT</w:t>
            </w: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lastRenderedPageBreak/>
              <w:t>CAGG</w:t>
            </w:r>
          </w:p>
        </w:tc>
      </w:tr>
      <w:tr w:rsidR="00462D72" w:rsidRPr="00462D72" w14:paraId="14F60425" w14:textId="77777777" w:rsidTr="00462D72">
        <w:trPr>
          <w:trHeight w:val="200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F003FD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lastRenderedPageBreak/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D5DBF3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63C75B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5.61180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E3ABE0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714093053822616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458497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FC9B5A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34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E0A755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3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804756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B3D97D1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GGTGAGGCCCC</w:t>
            </w:r>
          </w:p>
        </w:tc>
      </w:tr>
      <w:tr w:rsidR="00462D72" w:rsidRPr="00462D72" w14:paraId="2580A8A1" w14:textId="77777777" w:rsidTr="00462D72">
        <w:trPr>
          <w:trHeight w:val="200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09C367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9A1698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618655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5.7026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6B3ECC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712881841973205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5502BB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56AC0D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59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13730D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6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3164CE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BF51DB0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GCTGAGTTTCC</w:t>
            </w:r>
          </w:p>
        </w:tc>
      </w:tr>
      <w:tr w:rsidR="00462D72" w:rsidRPr="00462D72" w14:paraId="5BC42634" w14:textId="77777777" w:rsidTr="00462D72">
        <w:trPr>
          <w:trHeight w:val="200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D1EB19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350A48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D82ABA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6.2081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EBC862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706139527071234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7334E3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C0C7C5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62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BCD292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6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E6E436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1CDB5CC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TCTGTCTCCCA</w:t>
            </w:r>
          </w:p>
        </w:tc>
      </w:tr>
      <w:tr w:rsidR="00462D72" w:rsidRPr="00462D72" w14:paraId="5401F8D2" w14:textId="77777777" w:rsidTr="00462D72">
        <w:trPr>
          <w:trHeight w:val="190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FA8398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970482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94C219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6.3155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E70EE1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704706853600153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328064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744E13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37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E40F42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3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2A4772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C03AC9E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GGAGGCTCACA</w:t>
            </w:r>
          </w:p>
        </w:tc>
      </w:tr>
      <w:tr w:rsidR="00462D72" w:rsidRPr="00462D72" w14:paraId="3D152860" w14:textId="77777777" w:rsidTr="00462D72">
        <w:trPr>
          <w:trHeight w:val="200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B37ECE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14A1F8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96679B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6.406384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118E36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703495648110379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89837B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860C07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3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885C9B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1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558E16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438AB6B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GCTGGCCCACA</w:t>
            </w:r>
          </w:p>
        </w:tc>
      </w:tr>
      <w:tr w:rsidR="00462D72" w:rsidRPr="00462D72" w14:paraId="4DD8AB28" w14:textId="77777777" w:rsidTr="00462D72">
        <w:trPr>
          <w:trHeight w:val="211"/>
        </w:trPr>
        <w:tc>
          <w:tcPr>
            <w:tcW w:w="70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BAB221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509239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MA0476.1.F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0686D2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-6.612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6F18A0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0.700753315616942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10B986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NC_000011.10:46378784-463807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AA05DA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5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AF2A34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F2D499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1D2C4E7" w14:textId="77777777" w:rsidR="00462D72" w:rsidRPr="00462D72" w:rsidRDefault="00462D72" w:rsidP="00462D7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</w:pPr>
            <w:r w:rsidRPr="00462D72">
              <w:rPr>
                <w:rFonts w:ascii="Arial" w:eastAsia="等线" w:hAnsi="Arial" w:cs="Arial"/>
                <w:b/>
                <w:bCs/>
                <w:color w:val="0A0A0A"/>
                <w:kern w:val="0"/>
                <w:sz w:val="15"/>
                <w:szCs w:val="15"/>
              </w:rPr>
              <w:t>AGAGACCCACA</w:t>
            </w:r>
          </w:p>
        </w:tc>
      </w:tr>
    </w:tbl>
    <w:p w14:paraId="5F8816EE" w14:textId="77777777" w:rsidR="00462D72" w:rsidRDefault="00462D72" w:rsidP="00462D72"/>
    <w:sectPr w:rsidR="00462D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42BCDA" w14:textId="77777777" w:rsidR="006753EA" w:rsidRDefault="006753EA" w:rsidP="005D4817">
      <w:r>
        <w:separator/>
      </w:r>
    </w:p>
  </w:endnote>
  <w:endnote w:type="continuationSeparator" w:id="0">
    <w:p w14:paraId="046E3E2B" w14:textId="77777777" w:rsidR="006753EA" w:rsidRDefault="006753EA" w:rsidP="005D4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E938D3" w14:textId="77777777" w:rsidR="006753EA" w:rsidRDefault="006753EA" w:rsidP="005D4817">
      <w:r>
        <w:separator/>
      </w:r>
    </w:p>
  </w:footnote>
  <w:footnote w:type="continuationSeparator" w:id="0">
    <w:p w14:paraId="21D0BDF7" w14:textId="77777777" w:rsidR="006753EA" w:rsidRDefault="006753EA" w:rsidP="005D48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AwZTY2MDI4NTZlZDY1YjZjZGZiZGZjOWE5ZmEzMGYifQ=="/>
    <w:docVar w:name="KY_MEDREF_DOCUID" w:val="{EF5D4759-DF8B-4179-8402-A4B867213892}"/>
    <w:docVar w:name="KY_MEDREF_VERSION" w:val="3"/>
  </w:docVars>
  <w:rsids>
    <w:rsidRoot w:val="005B0E77"/>
    <w:rsid w:val="00204A02"/>
    <w:rsid w:val="00462D72"/>
    <w:rsid w:val="00463D29"/>
    <w:rsid w:val="005B0E77"/>
    <w:rsid w:val="005D4817"/>
    <w:rsid w:val="006753EA"/>
    <w:rsid w:val="007F4A68"/>
    <w:rsid w:val="008934AA"/>
    <w:rsid w:val="009E5845"/>
    <w:rsid w:val="00AF236F"/>
    <w:rsid w:val="00D80FD4"/>
    <w:rsid w:val="00E336F8"/>
    <w:rsid w:val="00FD396E"/>
    <w:rsid w:val="01C03C25"/>
    <w:rsid w:val="1B075F52"/>
    <w:rsid w:val="208F6602"/>
    <w:rsid w:val="24CD6911"/>
    <w:rsid w:val="2C634486"/>
    <w:rsid w:val="377C1237"/>
    <w:rsid w:val="37A8202C"/>
    <w:rsid w:val="473A09B5"/>
    <w:rsid w:val="4A787E9A"/>
    <w:rsid w:val="5E2D59D7"/>
    <w:rsid w:val="619F7C8C"/>
    <w:rsid w:val="6D16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CF0F60"/>
  <w15:docId w15:val="{20A76A78-FB6F-44EA-B593-823AD8C82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character" w:styleId="a5">
    <w:name w:val="annotation reference"/>
    <w:basedOn w:val="a0"/>
    <w:rPr>
      <w:sz w:val="21"/>
      <w:szCs w:val="21"/>
    </w:rPr>
  </w:style>
  <w:style w:type="paragraph" w:styleId="a6">
    <w:name w:val="annotation subject"/>
    <w:basedOn w:val="a3"/>
    <w:next w:val="a3"/>
    <w:link w:val="a7"/>
    <w:rsid w:val="00D80FD4"/>
    <w:rPr>
      <w:b/>
      <w:bCs/>
    </w:rPr>
  </w:style>
  <w:style w:type="character" w:customStyle="1" w:styleId="a4">
    <w:name w:val="批注文字 字符"/>
    <w:basedOn w:val="a0"/>
    <w:link w:val="a3"/>
    <w:rsid w:val="00D80FD4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7">
    <w:name w:val="批注主题 字符"/>
    <w:basedOn w:val="a4"/>
    <w:link w:val="a6"/>
    <w:rsid w:val="00D80FD4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8">
    <w:name w:val="header"/>
    <w:basedOn w:val="a"/>
    <w:link w:val="a9"/>
    <w:rsid w:val="005D48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5D481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footer"/>
    <w:basedOn w:val="a"/>
    <w:link w:val="ab"/>
    <w:rsid w:val="005D48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5D481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11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39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xiaoli</dc:creator>
  <cp:lastModifiedBy>Feng Yuan</cp:lastModifiedBy>
  <cp:revision>10</cp:revision>
  <dcterms:created xsi:type="dcterms:W3CDTF">2022-06-02T00:33:00Z</dcterms:created>
  <dcterms:modified xsi:type="dcterms:W3CDTF">2025-02-22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1304FCE09F449EA951B3189C7059C96</vt:lpwstr>
  </property>
</Properties>
</file>